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Courier New" w:ascii="Courier New" w:hAnsi="Courier New"/>
          <w:b/>
          <w:sz w:val="28"/>
          <w:szCs w:val="28"/>
        </w:rPr>
        <w:t xml:space="preserve">LIST OF ALIEN GENES: </w:t>
      </w:r>
      <w:r>
        <w:rPr>
          <w:rFonts w:cs="Courier New" w:ascii="Courier New" w:hAnsi="Courier New"/>
          <w:b/>
          <w:i/>
          <w:sz w:val="28"/>
          <w:szCs w:val="28"/>
        </w:rPr>
        <w:t xml:space="preserve">Thermus thermophilus </w:t>
      </w:r>
      <w:r>
        <w:rPr>
          <w:rFonts w:cs="Courier New" w:ascii="Courier New" w:hAnsi="Courier New"/>
          <w:b/>
          <w:sz w:val="28"/>
          <w:szCs w:val="28"/>
        </w:rPr>
        <w:t>HB27 chromosome and megaplasmid.</w:t>
      </w:r>
    </w:p>
    <w:p>
      <w:pPr>
        <w:pStyle w:val="PlainText"/>
        <w:rPr>
          <w:rFonts w:ascii="Courier New" w:hAnsi="Courier New" w:cs="Courier New"/>
          <w:b/>
          <w:b/>
          <w:i/>
          <w:i/>
          <w:sz w:val="28"/>
          <w:szCs w:val="28"/>
        </w:rPr>
      </w:pPr>
      <w:r>
        <w:rPr>
          <w:rFonts w:cs="Courier New" w:ascii="Courier New" w:hAnsi="Courier New"/>
          <w:b/>
          <w:i/>
          <w:sz w:val="28"/>
          <w:szCs w:val="28"/>
        </w:rPr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>Determined by codon bias relative to all genes and selected other standards</w:t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ndards:  chromosome1CDS.cbRAl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C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1CDS.cb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genes: 18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iteria: all biases &gt; threshold depending on gene length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0.4223(100) 0.3813(150) 0.3294(250) 0.2875(400) 0.2531(6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(Standard) = Bias(All)/Bias(Standar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 = Bias(All)/[0.5*Bias(RP)+0.25*Bias(CH)+0.25*Bias(TF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EN GEN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Eg  B(all)  EgRP B(RP)  EgCH B(CH)  EgTF B(TF)   Ag   Length  S3   Posi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76  0.93 0.616  0.87 0.658  0.86 0.673  0.193   104  69.23    392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9291..396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0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0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3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07  0.95 0.429  0.79 0.515  0.82 0.497  0.084   191  80.10    680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7455..6803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0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0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ibonuclease P protein subun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387  0.95 0.407  0.80 0.485  0.81 0.477  0.125   365  75.62    716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1652..727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livM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0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0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branched-chain amino acid transport syste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ermease protein livM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29  0.88 0.374  0.70 0.469  0.86 0.382  0.041   256  87.11    800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0017..807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3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43  0.96 0.460  0.87 0.508  0.90 0.493  0.160   339  91.45    902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0230..912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app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1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1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oligopeptide transport ATP-binding protein app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4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45  0.98 0.351  0.84 0.409  0.89 0.389  0.056   326  92.02    912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1249..922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appF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10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10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oligopeptide transport ATP-binding protein appF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5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472  1.03 0.458  0.99 0.475  0.99 0.475  0.131   230  90.87   1172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7218..1179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mer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1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1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criptional regulator, merR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48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35  0.97 0.345  0.81 0.413  0.90 0.374  0.046   320  88.12   1416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0646..14161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1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1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wo-component sens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50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435  1.01 0.433  0.95 0.456  0.91 0.481  0.025   102  90.20   1614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1450..1617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1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1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52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13  0.97 0.428  0.82 0.504  0.89 0.461  0.100   233  79.40   2105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09849..21055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5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67  0.88 0.417  0.80 0.460  0.76 0.481  0.102   328  80.18   2285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8534..2295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biotin synth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5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95  1.00 0.596  0.85 0.701  0.87 0.685  0.224   123  79.67   2533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52994..25336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6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6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arge-conductance mechanosensitive channel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0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03  0.95 0.424  0.95 0.423  0.92 0.438  0.017   128  84.38   259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9319..2597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1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18  0.88 0.361  0.80 0.400  0.78 0.408  0.091   541  86.88   2628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1254..26288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804  0.96 0.841  0.89 0.908  0.89 0.904  0.547   367  54.77   26745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6351..26745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52  0.88 0.626  0.82 0.669  0.83 0.667  0.245   195  69.74   2680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7477..2680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7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7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17  0.94 0.442  0.87 0.480  0.81 0.513  0.131   297  77.44   2689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8093..26898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679  0.94 0.721  0.89 0.765  0.86 0.788  0.419   358  61.45   2700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68979..2700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ipopolysaccharid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N-acetylglucosamin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831  0.96 0.863  0.94 0.884  0.90 0.924  0.583   459  53.81   2713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0015..27139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791  0.95 0.834  0.91 0.873  0.88 0.903  0.573   574  55.57   2730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1370..27309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glutamine-hydrolyzing]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sparagine synthe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724  0.96 0.753  0.92 0.787  0.91 0.799  0.467   417  63.79   2743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3094..27435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296  0.96 0.309  0.78 0.377  0.88 0.338  0.023   370  81.35   2754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4347..27546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leiotropic regulator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39  0.95 0.463  0.84 0.524  0.84 0.520  0.173   364  71.98   2765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5459..27655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UDP-N-acetylglucosamine 2-epim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85  0.84 0.457  0.78 0.496  0.86 0.448  0.066   191  82.20   2771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6561..27713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cet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46  0.91 0.599  0.81 0.671  0.83 0.654  0.241   206  81.07   2800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79441..28006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28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28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3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70  0.78 0.477  0.72 0.512  0.77 0.482  0.118   311  86.50   3040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04005..3049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31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31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oxidoreduc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6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61  0.94 0.491  0.85 0.544  0.93 0.497  0.056    90  83.33   3348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34590..33486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3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3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69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310  0.86 0.361  0.71 0.433  0.73 0.422  0.104   682  84.02   3396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39638..3416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3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3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ation-transporting ATP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0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28  0.99 0.534  0.87 0.608  0.85 0.622  0.281   458  73.14   3568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56874..3582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3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3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erine prote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2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26  0.97 0.438  0.90 0.472  0.87 0.488  0.111   239  80.33   3883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87591..38831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4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28  0.89 0.591  0.86 0.614  0.85 0.623  0.272   366  72.13   3893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89315..3904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0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0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5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76  0.97 0.386  0.82 0.461  0.88 0.426  0.063   236  79.66   3939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93195..39390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5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328  1.06 0.311  0.90 0.364  0.88 0.371  0.040   360  84.72   4020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02015..4031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1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1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mannitol-bind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6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314  0.82 0.382  0.74 0.425  0.77 0.411  0.079   436  85.32   4036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03607..4049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1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1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ipartite transporter, large subunit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6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97  0.95 0.524  0.81 0.612  0.85 0.583  0.168   177  70.62   4135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12991..41352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2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09  0.92 0.446  0.84 0.488  0.81 0.508  0.133   314  82.17   4315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31544..4324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4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4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18  0.89 0.356  0.76 0.419  0.82 0.389  0.088   527  83.68   4341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32592..43417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9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56  0.95 0.586  0.81 0.689  0.85 0.657  0.328   492  69.72   4360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34584..43606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4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4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ephenate dehydro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79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 1.09  0.480  1.11 0.433  1.11 0.433  1.04 0.461  0.031    91  84.62   5048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04537..50481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52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52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lutamyl-tRNA(Gln) amidotransferase subunit C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86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351  1.02 0.344  0.92 0.380  0.86 0.409  0.077   402  79.10   550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48995..55020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5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5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a(+)/H(+) antiport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91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57  0.90 0.616  0.81 0.684  0.82 0.677  0.255   206  81.07   5562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56245..5568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5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5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92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91  0.94 0.520  0.84 0.584  0.81 0.604  0.220   318  73.27   5610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60079..56103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5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5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92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65  0.92 0.617  0.82 0.689  0.84 0.675  0.260   206  81.07   5616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61059..56168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5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5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09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612  0.93 0.661  0.86 0.710  0.86 0.713  0.308   220  66.36   6422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2216..6428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5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5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0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558  0.99 0.566  0.87 0.644  0.90 0.620  0.156    93  83.87   6428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2892..6431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0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3  0.512  1.03 0.497  0.98 0.520  1.09 0.471  0.090   110  97.27   6460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6020..6463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0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87  0.85 0.573  0.75 0.646  0.86 0.568  0.144   131  77.10   6491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49127..6495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6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6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1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584  0.95 0.612  0.89 0.660  0.86 0.682  0.239   154  68.83   651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51303..65177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1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298  0.94 0.317  0.79 0.379  0.87 0.341  0.031   390  87.95   6518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51891..653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66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66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01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30  1.02 0.520  0.87 0.608  0.89 0.595  0.209   223  74.44   8144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13777..81445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8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8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18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512  1.01 0.506  0.95 0.537  0.90 0.567  0.112   112  75.89   8191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18842..81918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8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8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18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27  0.99 0.432  0.86 0.497  0.92 0.463  0.077   174  82.76   8252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24755..82528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8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8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cet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1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27  0.95 0.451  0.88 0.483  0.94 0.455  0.086   192  83.85   8319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31932..8325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85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85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epilin-lik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19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609  0.99 0.613  0.88 0.693  0.90 0.678  0.237   130  73.85   8351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35117..8355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pil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8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85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il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20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499  0.94 0.533  0.86 0.582  0.86 0.583  0.121   113  76.99   9114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11073..91141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27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85  0.89 0.543  0.77 0.632  0.91 0.534  0.113   109  83.49   9209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20635..9209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9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9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28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588  0.97 0.606  0.94 0.627  0.89 0.658  0.303   334  69.16   9798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78824..97983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09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09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3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268  0.85 0.316  0.84 0.318  0.95 0.281  0.024   547  90.86  10350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35075..10367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06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06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ong-chain-fatty-acid-CoA lig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0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445  1.01 0.440  0.93 0.477  0.92 0.481  0.092   185  76.76  10574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57413..10579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08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08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tease I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3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298  0.92 0.324  0.93 0.320  1.08 0.276  0.042   559  89.45  10661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66141..10678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0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0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ong-chain-fatty-acid-CoA lig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409  1.04 0.392  0.89 0.459  0.90 0.452  0.031   139  89.93  108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86151..108657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1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1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hioredox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87  0.87 0.447  0.81 0.480  0.79 0.490  0.087   224  87.50  11129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12295..111297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hem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1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1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uroporphyrinogen-III synthase hemD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8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564  1.01 0.558  0.85 0.665  0.89 0.635  0.161    89  83.15  11154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15168..111544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1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1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4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09  0.87 0.355  0.75 0.412  0.83 0.373  0.079   527  85.01  11434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41900..114348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17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17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51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766  0.98 0.781  0.94 0.814  0.90 0.851  0.465   263  59.32  11807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79908..118070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2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2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5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69  0.94 0.498  0.90 0.521  0.89 0.524  0.078   110  77.27  12400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39720..12400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2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2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62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35  0.94 0.569  0.91 0.586  0.90 0.597  0.132    94  80.85  12403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40052..124033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28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28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62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07  0.96 0.423  0.78 0.524  0.83 0.493  0.059   146  82.88  1247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46958..124740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29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29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63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706  1.02 0.695  0.97 0.725  0.96 0.737  0.426   405  84.69  12681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66966..126818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3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3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elongation factor Tu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6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24  0.93 0.455  0.88 0.484  0.89 0.476  0.077   171  78.36  12956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95659..12961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36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36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0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509  0.92 0.553  0.85 0.597  0.87 0.588  0.107    82  78.05  12970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97046..12972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3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36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0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84  0.97 0.600  0.88 0.661  0.88 0.667  0.344   507  67.26  13514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1412..13529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2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2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7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11  1.03 0.497  0.90 0.571  0.87 0.590  0.239   380  74.47  13529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2928..13540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2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2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65  1.00 0.463  0.85 0.546  0.85 0.550  0.239   610  75.74  13540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4087..13559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 1.09  0.509  1.13 0.450  1.06 0.483  1.04 0.488  0.072   104  85.58  13559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5993..13563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7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01  0.97 0.414  0.85 0.474  0.82 0.492  0.139   384  76.56  13574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56338..135749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7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47  0.90 0.611  0.82 0.665  0.84 0.649  0.254   229  84.72  13709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70910..13715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7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370  0.96 0.385  0.84 0.439  0.86 0.431  0.098   371  78.71  13952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95245..13963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81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5  0.328  0.81 0.406  0.66 0.497  0.76 0.430  0.074   313  87.86  14196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19652..14205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9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9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83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95  0.92 0.538  0.80 0.619  0.81 0.612  0.223   287  71.08  14219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21978..14228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9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9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83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287  0.95 0.300  0.72 0.399  0.76 0.375  0.042   443  82.62  14243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24383..14257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4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4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84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47  0.90 0.611  0.82 0.665  0.84 0.649  0.254   229  84.72  15340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3351..153404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6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6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195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529  0.94 0.561  0.86 0.617  0.84 0.633  0.209   197  71.57  15957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95113..159570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6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6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02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711  1.02 0.698  0.98 0.728  0.96 0.742  0.430   405  84.44  16499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49913..16511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7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7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elongation factor Tu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07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421  0.76 0.551  0.70 0.604  0.90 0.467  0.074   118  88.98  16592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59288..16596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7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74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09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1  0.87 0.522  0.77 0.588  0.78 0.577  0.227   442  75.79  16605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60594..16619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meth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09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00  0.92 0.326  0.81 0.372  0.76 0.397  0.034   363  81.27  16906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689601..169069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7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7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2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341  0.89 0.382  0.79 0.430  0.85 0.401  0.055   293  87.37  17023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02396..170328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79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79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hydropteroate synth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3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86  0.83 0.463  0.83 0.466  0.87 0.441  0.037   147  81.63  17117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11316..171176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0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0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4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561  1.03 0.545  1.00 0.561  0.92 0.611  0.157   115  75.65  17446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44602..17449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7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04  0.90 0.450  0.80 0.507  0.87 0.465  0.040   129  83.72  17472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47298..17476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8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47  0.95 0.469  0.85 0.529  0.89 0.502  0.141   245  76.33  17476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47687..17484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8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29  0.88 0.487  0.79 0.541  0.82 0.522  0.151   278  73.38  17484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48424..17492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18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295  0.97 0.303  0.81 0.363  0.89 0.330  0.024   391  88.49  177975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78579..177975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7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NA integration/recombination/invertio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1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1  0.435  1.08 0.404  0.96 0.454  0.93 0.467  0.185  1120  77.50  17801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0134..17834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7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1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89  1.02 0.577  0.90 0.658  0.89 0.660  0.316   376  70.48  17835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3504..17846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7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7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648  1.00 0.646  0.95 0.681  0.92 0.706  0.404   567  68.08  17846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4640..17863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ytosolic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986  0.96 1.030  0.93 1.065  0.90 1.101  0.740   409  46.94  17863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86343..17875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06  0.88 0.347  0.77 0.395  0.77 0.397  0.080   541  87.43  17893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87738..17893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8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32  0.97 0.445  0.92 0.468  0.86 0.504  0.118   240  78.75  17902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90230..17909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8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849  0.94 0.907  0.92 0.918  0.89 0.957  0.605   426  52.82  17924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91163..179244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8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8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drolase (HAD superfamily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2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543  0.90 0.605  0.78 0.694  0.81 0.670  0.254   220  71.36  18519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51925..18525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9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9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28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372  0.93 0.400  0.80 0.463  0.85 0.439  0.092   314  78.03  18785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877570..187851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9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97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bs domain protein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1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57  0.95 0.483  0.86 0.533  0.82 0.557  0.082   117  76.07  18789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878545..187890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C197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C197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1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ST OF ALIEN GEN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termined by codon bias relative to all genes and selected other standar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ndards:  chromosome2CDS.cbRAl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C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hromosome2CDS.cb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genes: 2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iteria: all biases &gt; threshold depending on gene length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0.4223(100) 0.3813(150) 0.3294(250) 0.2875(400) 0.2531(6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(Standard) = Bias(All)/Bias(Standar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 = Bias(All)/[0.5*Bias(RP)+0.25*Bias(CH)+0.25*Bias(TF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EN GEN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Eg  B(all)  EgRP B(RP)  EgCH B(CH)  EgTF B(TF)   Ag   Length  S3   Posi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93  0.81 0.486  0.71 0.556  0.79 0.495  0.085   176  86.93     45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509..50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0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0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hosphoglycerate mu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3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4  0.338  0.80 0.424  0.67 0.505  0.73 0.466  0.070   246  86.59     96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634..10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1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1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ecorrin-4 C11-meth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4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75  1.01 0.470  0.93 0.512  0.83 0.570  0.108   141  80.14    1594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946..163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5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47  0.90 0.611  0.82 0.665  0.84 0.649  0.254   229  84.72    582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7605..5829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6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9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04  0.85 0.476  0.85 0.476  0.93 0.435  0.034   129  83.72    619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1953..623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6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6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39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31  0.91 0.472  0.81 0.534  0.86 0.500  0.081   145  83.45    686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68624..690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7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7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0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600  0.93 0.642  0.81 0.739  0.82 0.729  0.399   660  68.03    748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2896..7488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7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0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09  0.92 0.446  0.84 0.488  0.81 0.508  0.133   314  82.17    7585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4910..7585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10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13  0.94 0.439  0.86 0.481  0.80 0.518  0.164   430  73.95    787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7504..7879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1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47  0.90 0.611  0.82 0.665  0.84 0.649  0.254   229  84.72    860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6008..866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9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9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2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50  0.98 0.461  0.86 0.526  0.86 0.523  0.081   133  90.98    892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9293..896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9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9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2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57  0.90 0.616  0.81 0.684  0.82 0.677  0.255   206  81.07    916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1071..9169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0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0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713  0.99 0.719  0.90 0.794  0.87 0.817  0.364   151  64.24   1003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9853..10031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0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08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3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820  0.95 0.865  0.88 0.934  0.87 0.946  0.501   178  61.24   1015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1055..10159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3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458  1.03 0.444  0.93 0.493  0.92 0.498  0.105   185  80.54   1126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2661..1132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2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2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5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00  0.93 0.431  0.84 0.476  0.87 0.459  0.061   179  78.77   1184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7873..11841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2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2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5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34  0.82 0.409  0.68 0.491  0.73 0.455  0.071   278  79.14   119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8412..11925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2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2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5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33  0.84 0.517  0.74 0.581  0.80 0.539  0.117   168  86.31   1310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1056..1315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36  0.90 0.372  0.77 0.438  0.78 0.433  0.122   785  77.58   1322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2238..1345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24  0.97 0.435  0.87 0.487  0.87 0.488  0.106   228  73.68   1346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4608..1352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328  0.86 0.379  0.74 0.442  0.74 0.444  0.122   611  79.05   135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5206..1370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329  0.93 0.354  0.81 0.407  0.78 0.421  0.069   382  82.20   1370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7044..1381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488  1.02 0.477  0.91 0.537  0.90 0.545  0.094   115  77.39   1381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8185..1385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3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6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665  0.98 0.682  0.94 0.709  0.88 0.758  0.314   160  64.38   1449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4917..1454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23  0.96 0.441  0.92 0.462  0.91 0.465  0.049   138  81.16   1457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5383..14579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plasmid stability protein Y4JK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645  0.98 0.655  0.93 0.691  0.93 0.692  0.225    82  75.61   1460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5796..1460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623  0.88 0.705  0.81 0.770  0.81 0.769  0.405   442  64.71   1469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6999..1483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4  0.494  1.11 0.445  1.03 0.478  0.93 0.530  0.203   409  77.02   1483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8362..1495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465  1.08 0.429  0.91 0.511  0.88 0.526  0.224   856  81.89   1498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49874..1524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4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7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10  0.82 0.377  0.71 0.435  0.79 0.393  0.090   527  82.35   1580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490..15807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5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8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47  0.90 0.611  0.82 0.665  0.84 0.649  0.254   229  84.72   1602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0289..1609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5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5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48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358  0.94 0.379  0.76 0.474  0.77 0.467  0.090   321  77.57   1714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1472..1724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7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guanylate cyclase/phosphodiesterase domain 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(GGDEF)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0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409  1.04 0.393  0.90 0.457  0.88 0.467  0.116   328  76.22   1811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80192..18118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8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1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6  0.473  1.08 0.438  1.04 0.456  1.04 0.456  0.039   100  82.00   1823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82036..18234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8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1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501  0.98 0.512  0.97 0.515  0.91 0.552  0.086    94  79.79   1835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3597..1838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8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8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16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07  0.96 0.426  0.81 0.505  0.81 0.503  0.116   260  88.08   1839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83962..1847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8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8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1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05  0.87 0.351  0.71 0.430  0.72 0.423  0.100   765  79.48   1957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5797..1980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1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19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29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45  0.83 0.416  0.74 0.467  0.75 0.458  0.081   303  80.20   1988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8859..1997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0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31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33  0.96 0.345  0.87 0.383  0.88 0.377  0.025   263  81.75   2021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02189..2029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0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0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3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58  0.87 0.527  0.80 0.569  0.85 0.541  0.087   109  83.49   20453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04207..20453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0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bable DNA-bind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3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61  0.92 0.503  0.87 0.527  0.93 0.495  0.106   156  83.97   2071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07113..2075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09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37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327  0.90 0.363  0.81 0.403  0.79 0.414  0.097   541  86.69   2093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07699..20932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38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851  0.93 0.919  0.87 0.977  0.86 0.986  0.489   106  62.26   2130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13009..2133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1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1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4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496  0.97 0.509  0.97 0.510  0.96 0.519  0.070    86  87.21   2139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3734..21399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1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1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43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8  0.549  1.04 0.530  0.95 0.577  0.91 0.602  0.204   201  74.63   21418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14183..2147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1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1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44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69  0.90 0.522  0.74 0.631  0.83 0.567  0.150   169  72.19   2148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14819..2153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17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conserv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45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619  1.01 0.613  0.83 0.744  0.86 0.717  0.246   116  75.86   2249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4924..2252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T_P02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old_locus_tag="TTP022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AAS82552.1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993" w:right="8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365F91"/>
      <w:sz w:val="28"/>
      <w:szCs w:val="28"/>
      <w:lang w:val="en-Z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21:14:00Z</dcterms:created>
  <dc:creator>DerekL</dc:creator>
  <dc:description/>
  <cp:keywords/>
  <dc:language>en-US</dc:language>
  <cp:lastModifiedBy>DerekL</cp:lastModifiedBy>
  <dcterms:modified xsi:type="dcterms:W3CDTF">2011-07-09T21:16:00Z</dcterms:modified>
  <cp:revision>4</cp:revision>
  <dc:subject/>
  <dc:title/>
</cp:coreProperties>
</file>